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5911D" w14:textId="77C31F3B" w:rsidR="003D4626" w:rsidRPr="008B7609" w:rsidRDefault="003D4626" w:rsidP="000C3974">
      <w:pPr>
        <w:ind w:leftChars="-337" w:left="-708"/>
        <w:jc w:val="center"/>
        <w:rPr>
          <w:rFonts w:ascii="Arial" w:hAnsi="Arial" w:cs="Arial"/>
          <w:b/>
          <w:bCs/>
          <w:sz w:val="18"/>
          <w:szCs w:val="18"/>
        </w:rPr>
      </w:pPr>
      <w:r w:rsidRPr="008B7609">
        <w:rPr>
          <w:rFonts w:ascii="Arial" w:hAnsi="Arial" w:cs="Arial"/>
          <w:b/>
          <w:bCs/>
          <w:sz w:val="18"/>
          <w:szCs w:val="18"/>
        </w:rPr>
        <w:t>Table S1. Baseline characteristics of patients divided by electrocardiogram at discharge.</w:t>
      </w: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3320"/>
        <w:gridCol w:w="1860"/>
        <w:gridCol w:w="2180"/>
        <w:gridCol w:w="1040"/>
      </w:tblGrid>
      <w:tr w:rsidR="00A3332C" w:rsidRPr="0054201F" w14:paraId="06C78455" w14:textId="77777777" w:rsidTr="000C3974">
        <w:trPr>
          <w:trHeight w:val="280"/>
          <w:jc w:val="center"/>
        </w:trPr>
        <w:tc>
          <w:tcPr>
            <w:tcW w:w="3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99C48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031" w14:textId="3B7651EB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Other</w:t>
            </w:r>
            <w:r w:rsidRPr="0054201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 rhythm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A671" w14:textId="627D31FF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trial fibrillation/flutter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31132" w14:textId="02B8884D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3332C" w:rsidRPr="0054201F" w14:paraId="032A1408" w14:textId="77777777" w:rsidTr="000C3974">
        <w:trPr>
          <w:trHeight w:val="280"/>
          <w:jc w:val="center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C6A33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CACB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n=375, 27.6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3B931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n=983, 72.4%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478C6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3332C" w:rsidRPr="0054201F" w14:paraId="707CE424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10E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1515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C362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0FF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3332C" w:rsidRPr="0054201F" w14:paraId="23D45464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C83" w14:textId="77777777" w:rsidR="00A3332C" w:rsidRPr="0054201F" w:rsidRDefault="00A3332C" w:rsidP="00F70F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,n</w:t>
            </w:r>
            <w:proofErr w:type="spellEnd"/>
            <w:proofErr w:type="gramEnd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8B843" w14:textId="78E83D83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0F4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5(54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CD0A" w14:textId="32052536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0F4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7(48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C54A" w14:textId="77777777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A3332C" w:rsidRPr="0054201F" w14:paraId="0FA655D8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E1A" w14:textId="4EF4E93F" w:rsidR="00A3332C" w:rsidRPr="0054201F" w:rsidRDefault="00A3332C" w:rsidP="00A3332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ars</w:t>
            </w:r>
            <w:proofErr w:type="spellEnd"/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4889" w14:textId="6F7B6138" w:rsidR="00A3332C" w:rsidRPr="0054201F" w:rsidRDefault="00A3332C" w:rsidP="00A333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332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8±13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81BD" w14:textId="1B6C52EC" w:rsidR="00A3332C" w:rsidRPr="0054201F" w:rsidRDefault="00A3332C" w:rsidP="00A333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3332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.1±1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4EB" w14:textId="1B2B21D8" w:rsidR="00A3332C" w:rsidRPr="0054201F" w:rsidRDefault="00060996" w:rsidP="00A333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1C8A5AA2" w14:textId="77777777" w:rsidTr="000C3974">
        <w:trPr>
          <w:trHeight w:val="31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65A" w14:textId="77777777" w:rsidR="00A3332C" w:rsidRPr="0054201F" w:rsidRDefault="00A3332C" w:rsidP="00F83F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MI,kg</w:t>
            </w:r>
            <w:proofErr w:type="spellEnd"/>
            <w:proofErr w:type="gramEnd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m</w:t>
            </w: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7967" w14:textId="5CC7F6F9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3±3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2800" w14:textId="756D37C6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.6±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20F" w14:textId="77777777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A3332C" w:rsidRPr="0054201F" w14:paraId="72D5D60A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2E3" w14:textId="77777777" w:rsidR="00A3332C" w:rsidRPr="0054201F" w:rsidRDefault="00A3332C" w:rsidP="00F83F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BP at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scharge,mmHg</w:t>
            </w:r>
            <w:proofErr w:type="spellEnd"/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5FEB" w14:textId="350D07FF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±22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9D47" w14:textId="0B1BDAEA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±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DA3" w14:textId="77777777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A3332C" w:rsidRPr="0054201F" w14:paraId="7A88851A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958" w14:textId="77777777" w:rsidR="00A3332C" w:rsidRPr="0054201F" w:rsidRDefault="00A3332C" w:rsidP="00F83F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DBP at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scharge,mmHg</w:t>
            </w:r>
            <w:proofErr w:type="spellEnd"/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2654" w14:textId="756C9B10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8±13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3E81" w14:textId="3AACD82C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.1±1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A79" w14:textId="77777777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A3332C" w:rsidRPr="0054201F" w14:paraId="19353DFE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BC8" w14:textId="77777777" w:rsidR="00A3332C" w:rsidRPr="0054201F" w:rsidRDefault="00A3332C" w:rsidP="00F83F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HR at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scharge,bpm</w:t>
            </w:r>
            <w:proofErr w:type="spellEnd"/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C8CE" w14:textId="2F9B74E3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±33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6339" w14:textId="22075909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.5±2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5A1F" w14:textId="77777777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0EC35143" w14:textId="77777777" w:rsidTr="000C3974">
        <w:trPr>
          <w:trHeight w:val="30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DF3" w14:textId="521603C9" w:rsidR="00A3332C" w:rsidRPr="0054201F" w:rsidRDefault="00A3332C" w:rsidP="00F83F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0" w:name="_Hlk49536269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A</w:t>
            </w:r>
            <w:r w:rsidR="001322ED" w:rsidRPr="001322E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S</w:t>
            </w: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="001322ED" w:rsidRPr="001322E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="001322E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</w:t>
            </w:r>
            <w:r w:rsidR="001322E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c</w:t>
            </w:r>
            <w:r w:rsidR="00631DE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1322E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ore</w:t>
            </w:r>
            <w:bookmarkEnd w:id="0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CDE0" w14:textId="07DF9E0E" w:rsidR="00A3332C" w:rsidRPr="0054201F" w:rsidRDefault="00D74751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.2</w:t>
            </w:r>
            <w:r w:rsidR="00A3332C"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DE98" w14:textId="38836559" w:rsidR="00A3332C" w:rsidRPr="0054201F" w:rsidRDefault="00D74751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.9</w:t>
            </w:r>
            <w:r w:rsidR="00A3332C" w:rsidRPr="00F83F9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D59" w14:textId="77777777" w:rsidR="00A3332C" w:rsidRPr="0054201F" w:rsidRDefault="00A3332C" w:rsidP="00F83F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6582783C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32C" w14:textId="77777777" w:rsidR="00A3332C" w:rsidRPr="0054201F" w:rsidRDefault="00A3332C" w:rsidP="00F70F4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obacco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se,n</w:t>
            </w:r>
            <w:proofErr w:type="spellEnd"/>
            <w:proofErr w:type="gramEnd"/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F92C" w14:textId="34BE1107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0F4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(18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F151" w14:textId="6937123B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0F4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9(25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C38" w14:textId="77777777" w:rsidR="00A3332C" w:rsidRPr="0054201F" w:rsidRDefault="00A3332C" w:rsidP="00F70F4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A3332C" w:rsidRPr="0054201F" w14:paraId="0726A2D3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721B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13F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87A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CAF3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3332C" w:rsidRPr="0054201F" w14:paraId="56E2EA95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442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dical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istory,n</w:t>
            </w:r>
            <w:proofErr w:type="spellEnd"/>
            <w:proofErr w:type="gramEnd"/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2156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AD4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B0C9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3332C" w:rsidRPr="0054201F" w14:paraId="30FA0590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59F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8F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9(63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760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7(61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1C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A3332C" w:rsidRPr="0054201F" w14:paraId="3659B365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41B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9AF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(15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D2A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5(41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2A1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316DD18B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96B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36A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8(36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1E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5(55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5E9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5B788F15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BC0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vious myocardial infarc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F82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(6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A1A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(9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D28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 w:rsidR="00A3332C" w:rsidRPr="0054201F" w14:paraId="7AB1BC99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3AB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vious stroke or T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359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(16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B30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4(19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009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A3332C" w:rsidRPr="0054201F" w14:paraId="076B1304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870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E8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(13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AC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3(18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866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A3332C" w:rsidRPr="0054201F" w14:paraId="359BA062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6E4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gnificant valvular heart 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FC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(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C0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(4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3BE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34E6EC44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9B5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physema/COP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68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(7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83A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2(15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6F7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791AD8F2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3D9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2AF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(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D1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(3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9C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A3332C" w:rsidRPr="0054201F" w14:paraId="4F514B8E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677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leep apne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BC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(2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15E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(4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3F5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A3332C" w:rsidRPr="0054201F" w14:paraId="6F5D5335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059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ajor bleeding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1A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(1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D56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(2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7536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:rsidR="00A3332C" w:rsidRPr="0054201F" w14:paraId="3591FC81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1A1A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mentia or cognitive defec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B3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(1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C3D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(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2B9D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631DEA" w:rsidRPr="0054201F" w14:paraId="74CB32E9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6ECD" w14:textId="20B68D17" w:rsidR="00631DEA" w:rsidRPr="0054201F" w:rsidRDefault="00631DEA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1DE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rior AF catheter, surgical </w:t>
            </w:r>
            <w:proofErr w:type="gramStart"/>
            <w:r w:rsidRPr="00631DE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blation</w:t>
            </w:r>
            <w:proofErr w:type="gramEnd"/>
            <w:r w:rsidRPr="00631DE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or Maze procedu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8191" w14:textId="3AC2F4CA" w:rsidR="00631DEA" w:rsidRPr="00631DEA" w:rsidRDefault="00631DEA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(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8260" w14:textId="7C8F03A5" w:rsidR="00631DEA" w:rsidRPr="0054201F" w:rsidRDefault="00631DEA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0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6987" w14:textId="4F818BB0" w:rsidR="00631DEA" w:rsidRPr="0054201F" w:rsidRDefault="00631DEA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649</w:t>
            </w:r>
          </w:p>
        </w:tc>
      </w:tr>
      <w:tr w:rsidR="00A3332C" w:rsidRPr="0054201F" w14:paraId="53B53E2B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BDE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1DA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8F7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497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3332C" w:rsidRPr="0054201F" w14:paraId="2EFDE6B2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53D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dication at </w:t>
            </w:r>
            <w:proofErr w:type="spellStart"/>
            <w:proofErr w:type="gramStart"/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ischarge,n</w:t>
            </w:r>
            <w:proofErr w:type="spellEnd"/>
            <w:proofErr w:type="gramEnd"/>
            <w:r w:rsidRPr="0054201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53CE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82E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762" w14:textId="77777777" w:rsidR="00A3332C" w:rsidRPr="0054201F" w:rsidRDefault="00A3332C" w:rsidP="003D462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A3332C" w:rsidRPr="0054201F" w14:paraId="21C449F7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0810" w14:textId="1AA3BEB0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tiplatelet dru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950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1(56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876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7(66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BC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4ADA0EC3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F35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β-bloc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F1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(4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FBF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5(45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806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A3332C" w:rsidRPr="0054201F" w14:paraId="6A13426A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DDA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EI/AR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DF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(3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52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0(41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2F4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A3332C" w:rsidRPr="0054201F" w14:paraId="0DFE61C9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C5F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cium channel bloc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99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9(31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F0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9(25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2B7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A3332C" w:rsidRPr="0054201F" w14:paraId="36D31EB5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48C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ure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5F0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(14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9EE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9(39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A6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5B8A3591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C7B0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gox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019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(9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8E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8(27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A316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332C" w:rsidRPr="0054201F" w14:paraId="0FF5B80F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CD1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at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98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5(2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F63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7(30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F4C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24</w:t>
            </w:r>
          </w:p>
        </w:tc>
      </w:tr>
      <w:tr w:rsidR="00A3332C" w:rsidRPr="0054201F" w14:paraId="2DDB322E" w14:textId="77777777" w:rsidTr="000C3974">
        <w:trPr>
          <w:trHeight w:val="280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DBEF" w14:textId="77777777" w:rsidR="00A3332C" w:rsidRPr="0054201F" w:rsidRDefault="00A3332C" w:rsidP="003D46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tiarrhythmic dru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BF23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(16.8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784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(10.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4DF2" w14:textId="77777777" w:rsidR="00A3332C" w:rsidRPr="0054201F" w:rsidRDefault="00A3332C" w:rsidP="003D46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420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57AF8979" w14:textId="182FC9D3" w:rsidR="003D4626" w:rsidRPr="0054201F" w:rsidRDefault="003D4626" w:rsidP="000C3974">
      <w:pPr>
        <w:ind w:leftChars="135" w:left="283" w:rightChars="112" w:right="235"/>
        <w:rPr>
          <w:rFonts w:ascii="Arial" w:hAnsi="Arial" w:cs="Arial"/>
          <w:sz w:val="18"/>
          <w:szCs w:val="18"/>
        </w:rPr>
      </w:pPr>
      <w:r w:rsidRPr="0054201F">
        <w:rPr>
          <w:rFonts w:ascii="Arial" w:hAnsi="Arial" w:cs="Arial"/>
          <w:sz w:val="18"/>
          <w:szCs w:val="18"/>
        </w:rPr>
        <w:t>BMI:</w:t>
      </w:r>
      <w:r w:rsidR="00505138" w:rsidRPr="0054201F">
        <w:rPr>
          <w:rFonts w:ascii="Arial" w:hAnsi="Arial" w:cs="Arial"/>
          <w:sz w:val="18"/>
          <w:szCs w:val="18"/>
        </w:rPr>
        <w:t xml:space="preserve"> </w:t>
      </w:r>
      <w:r w:rsidRPr="0054201F">
        <w:rPr>
          <w:rFonts w:ascii="Arial" w:hAnsi="Arial" w:cs="Arial"/>
          <w:sz w:val="18"/>
          <w:szCs w:val="18"/>
        </w:rPr>
        <w:t>Body mass index; SBP:</w:t>
      </w:r>
      <w:r w:rsidR="00505138" w:rsidRPr="0054201F">
        <w:rPr>
          <w:rFonts w:ascii="Arial" w:hAnsi="Arial" w:cs="Arial"/>
          <w:sz w:val="18"/>
          <w:szCs w:val="18"/>
        </w:rPr>
        <w:t xml:space="preserve"> </w:t>
      </w:r>
      <w:r w:rsidRPr="0054201F">
        <w:rPr>
          <w:rFonts w:ascii="Arial" w:hAnsi="Arial" w:cs="Arial"/>
          <w:sz w:val="18"/>
          <w:szCs w:val="18"/>
        </w:rPr>
        <w:t>Systolic blood pressure; DBP:</w:t>
      </w:r>
      <w:r w:rsidR="00505138" w:rsidRPr="0054201F">
        <w:rPr>
          <w:rFonts w:ascii="Arial" w:hAnsi="Arial" w:cs="Arial"/>
          <w:sz w:val="18"/>
          <w:szCs w:val="18"/>
        </w:rPr>
        <w:t xml:space="preserve"> </w:t>
      </w:r>
      <w:r w:rsidRPr="0054201F">
        <w:rPr>
          <w:rFonts w:ascii="Arial" w:hAnsi="Arial" w:cs="Arial"/>
          <w:sz w:val="18"/>
          <w:szCs w:val="18"/>
        </w:rPr>
        <w:t>Diastolic blood pressure; HR:</w:t>
      </w:r>
      <w:r w:rsidR="00505138" w:rsidRPr="0054201F">
        <w:rPr>
          <w:rFonts w:ascii="Arial" w:hAnsi="Arial" w:cs="Arial"/>
          <w:sz w:val="18"/>
          <w:szCs w:val="18"/>
        </w:rPr>
        <w:t xml:space="preserve"> </w:t>
      </w:r>
      <w:r w:rsidRPr="0054201F">
        <w:rPr>
          <w:rFonts w:ascii="Arial" w:hAnsi="Arial" w:cs="Arial"/>
          <w:sz w:val="18"/>
          <w:szCs w:val="18"/>
        </w:rPr>
        <w:t>Heart rate; TIA: Transient ischemic attack; COPD:</w:t>
      </w:r>
      <w:r w:rsidR="00505138" w:rsidRPr="0054201F">
        <w:rPr>
          <w:rFonts w:ascii="Arial" w:hAnsi="Arial" w:cs="Arial"/>
          <w:sz w:val="18"/>
          <w:szCs w:val="18"/>
        </w:rPr>
        <w:t xml:space="preserve"> </w:t>
      </w:r>
      <w:r w:rsidRPr="0054201F">
        <w:rPr>
          <w:rFonts w:ascii="Arial" w:hAnsi="Arial" w:cs="Arial"/>
          <w:sz w:val="18"/>
          <w:szCs w:val="18"/>
        </w:rPr>
        <w:t>Chronic obstructive pulmonary disease; AF: Atrial fibrillation; ACEI/ARB: Angiotensin</w:t>
      </w:r>
      <w:r w:rsidR="00505138" w:rsidRPr="0054201F">
        <w:rPr>
          <w:rFonts w:ascii="Arial" w:hAnsi="Arial" w:cs="Arial"/>
          <w:sz w:val="18"/>
          <w:szCs w:val="18"/>
        </w:rPr>
        <w:t>-</w:t>
      </w:r>
      <w:r w:rsidRPr="0054201F">
        <w:rPr>
          <w:rFonts w:ascii="Arial" w:hAnsi="Arial" w:cs="Arial"/>
          <w:sz w:val="18"/>
          <w:szCs w:val="18"/>
        </w:rPr>
        <w:t>converting enzyme inhibitor/</w:t>
      </w:r>
      <w:r w:rsidR="00505138" w:rsidRPr="0054201F">
        <w:rPr>
          <w:rFonts w:ascii="Arial" w:hAnsi="Arial" w:cs="Arial"/>
          <w:sz w:val="18"/>
          <w:szCs w:val="18"/>
        </w:rPr>
        <w:t>a</w:t>
      </w:r>
      <w:r w:rsidRPr="0054201F">
        <w:rPr>
          <w:rFonts w:ascii="Arial" w:hAnsi="Arial" w:cs="Arial"/>
          <w:sz w:val="18"/>
          <w:szCs w:val="18"/>
        </w:rPr>
        <w:t>ngiotensin receptor antagonist.</w:t>
      </w:r>
      <w:r w:rsidR="000C250D" w:rsidRPr="0054201F">
        <w:rPr>
          <w:rFonts w:ascii="Arial" w:hAnsi="Arial" w:cs="Arial"/>
          <w:sz w:val="18"/>
          <w:szCs w:val="18"/>
        </w:rPr>
        <w:t xml:space="preserve"> </w:t>
      </w:r>
    </w:p>
    <w:p w14:paraId="4CE78B80" w14:textId="77777777" w:rsidR="003D4626" w:rsidRPr="0054201F" w:rsidRDefault="003D4626" w:rsidP="003D4626">
      <w:pPr>
        <w:ind w:leftChars="-337" w:left="-708"/>
        <w:rPr>
          <w:rFonts w:ascii="Arial" w:hAnsi="Arial" w:cs="Arial"/>
          <w:sz w:val="18"/>
          <w:szCs w:val="18"/>
        </w:rPr>
      </w:pPr>
    </w:p>
    <w:p w14:paraId="1082CFB3" w14:textId="77777777" w:rsidR="0025352E" w:rsidRPr="0054201F" w:rsidRDefault="0025352E">
      <w:pPr>
        <w:rPr>
          <w:rFonts w:ascii="Arial" w:hAnsi="Arial" w:cs="Arial"/>
          <w:sz w:val="18"/>
          <w:szCs w:val="18"/>
        </w:rPr>
      </w:pPr>
    </w:p>
    <w:sectPr w:rsidR="0025352E" w:rsidRPr="0054201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BC30B" w14:textId="77777777" w:rsidR="00356C14" w:rsidRDefault="00356C14" w:rsidP="00505138">
      <w:r>
        <w:separator/>
      </w:r>
    </w:p>
  </w:endnote>
  <w:endnote w:type="continuationSeparator" w:id="0">
    <w:p w14:paraId="0315A2EA" w14:textId="77777777" w:rsidR="00356C14" w:rsidRDefault="00356C14" w:rsidP="00505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D01673" w14:textId="77777777" w:rsidR="00356C14" w:rsidRDefault="00356C14" w:rsidP="00505138">
      <w:r>
        <w:separator/>
      </w:r>
    </w:p>
  </w:footnote>
  <w:footnote w:type="continuationSeparator" w:id="0">
    <w:p w14:paraId="1174C64B" w14:textId="77777777" w:rsidR="00356C14" w:rsidRDefault="00356C14" w:rsidP="00505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wsDC1tDAzMTM2N7NQ0lEKTi0uzszPAymwrAUAINUgbywAAAA="/>
  </w:docVars>
  <w:rsids>
    <w:rsidRoot w:val="003D4626"/>
    <w:rsid w:val="00060996"/>
    <w:rsid w:val="000C250D"/>
    <w:rsid w:val="000C3974"/>
    <w:rsid w:val="001322ED"/>
    <w:rsid w:val="001736CA"/>
    <w:rsid w:val="00177D28"/>
    <w:rsid w:val="001A44A5"/>
    <w:rsid w:val="002444F1"/>
    <w:rsid w:val="0025352E"/>
    <w:rsid w:val="002B6E1A"/>
    <w:rsid w:val="00356C14"/>
    <w:rsid w:val="003D4626"/>
    <w:rsid w:val="00442130"/>
    <w:rsid w:val="00505138"/>
    <w:rsid w:val="0054201F"/>
    <w:rsid w:val="005F5443"/>
    <w:rsid w:val="00631DEA"/>
    <w:rsid w:val="00770B67"/>
    <w:rsid w:val="007D437B"/>
    <w:rsid w:val="0088188F"/>
    <w:rsid w:val="008B7609"/>
    <w:rsid w:val="008E513B"/>
    <w:rsid w:val="00A3332C"/>
    <w:rsid w:val="00CC236B"/>
    <w:rsid w:val="00D0749B"/>
    <w:rsid w:val="00D74751"/>
    <w:rsid w:val="00DC07C0"/>
    <w:rsid w:val="00DC6F30"/>
    <w:rsid w:val="00E24293"/>
    <w:rsid w:val="00F70F4B"/>
    <w:rsid w:val="00F83F99"/>
    <w:rsid w:val="00F9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AA73B"/>
  <w15:chartTrackingRefBased/>
  <w15:docId w15:val="{2011BE12-950D-4C35-ADA0-C803B18D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1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47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4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2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3</TotalTime>
  <Pages>1</Pages>
  <Words>297</Words>
  <Characters>1571</Characters>
  <Application>Microsoft Office Word</Application>
  <DocSecurity>0</DocSecurity>
  <Lines>42</Lines>
  <Paragraphs>49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eng ren</dc:creator>
  <cp:keywords/>
  <dc:description/>
  <cp:lastModifiedBy>jiameng ren</cp:lastModifiedBy>
  <cp:revision>26</cp:revision>
  <dcterms:created xsi:type="dcterms:W3CDTF">2020-08-27T06:34:00Z</dcterms:created>
  <dcterms:modified xsi:type="dcterms:W3CDTF">2020-11-07T17:00:00Z</dcterms:modified>
</cp:coreProperties>
</file>